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RY METHODS</w:t>
      </w:r>
    </w:p>
    <w:p>
      <w:pPr>
        <w:pStyle w:val="Normal"/>
        <w:spacing w:lineRule="auto" w:line="480"/>
        <w:rPr>
          <w:b/>
          <w:b/>
          <w:i/>
          <w:i/>
        </w:rPr>
      </w:pPr>
      <w:r>
        <w:rPr>
          <w:b/>
          <w:i/>
        </w:rPr>
      </w:r>
    </w:p>
    <w:p>
      <w:pPr>
        <w:pStyle w:val="Normal"/>
        <w:spacing w:lineRule="auto" w:line="480"/>
        <w:rPr>
          <w:i/>
          <w:i/>
        </w:rPr>
      </w:pPr>
      <w:r>
        <w:rPr>
          <w:i/>
        </w:rPr>
        <w:t>Mitochondrial membrane potential</w:t>
      </w:r>
    </w:p>
    <w:p>
      <w:pPr>
        <w:pStyle w:val="Normal"/>
        <w:spacing w:lineRule="auto" w:line="480"/>
        <w:jc w:val="both"/>
        <w:rPr/>
      </w:pPr>
      <w:r>
        <w:rPr/>
        <w:t xml:space="preserve">The lipophilic TMRE dye, enters the mitochondrion where it accumulates in an inner-membrane potential-dependent manner. When the mitochondrial collapses in apoptotic cells, the  dye no longer accumulates inside the mitochondria and becomes evenly distributed throughout the cytosol, and overall cellular fluorescence levels drop. Mitochondrial membrane potential was measured after incubation of cordycepin-treated and untreated </w:t>
      </w:r>
      <w:r>
        <w:rPr>
          <w:i/>
        </w:rPr>
        <w:t>T.b. brucei</w:t>
      </w:r>
      <w:r>
        <w:rPr/>
        <w:t xml:space="preserve"> with 25 nM TMRE for 30 min at 37°C followed by FACS analysis detected with FL2 emmission as described [18].</w:t>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Lucida Grande">
    <w:altName w:val="Courier"/>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Times" w:hAnsi="Times" w:cs="Times"/>
      <w:i/>
      <w:szCs w:val="28"/>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Courier" w:hAnsi="Lucida Grande;Courier" w:cs="Lucida Grande;Courie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14T20:33:00Z</dcterms:created>
  <dc:creator>Martin Rottenberg</dc:creator>
  <dc:description/>
  <cp:keywords/>
  <dc:language>en-US</dc:language>
  <cp:lastModifiedBy>mbrown</cp:lastModifiedBy>
  <dcterms:modified xsi:type="dcterms:W3CDTF">2009-07-14T20:33:00Z</dcterms:modified>
  <cp:revision>3</cp:revision>
  <dc:subject/>
  <dc:title>Biophotonic measurement of parasite dissemination</dc:title>
</cp:coreProperties>
</file>